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141C" w14:textId="456DD7EA" w:rsidR="00283B26" w:rsidRDefault="00293F65">
      <w:r>
        <w:rPr>
          <w:noProof/>
        </w:rPr>
        <w:drawing>
          <wp:inline distT="0" distB="0" distL="0" distR="0" wp14:anchorId="3663FA6E" wp14:editId="55A8BD2A">
            <wp:extent cx="5400040" cy="3510280"/>
            <wp:effectExtent l="0" t="0" r="0" b="0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0F5D0" w14:textId="19E3032F" w:rsidR="00293F65" w:rsidRDefault="00293F65"/>
    <w:p w14:paraId="34FDD4A7" w14:textId="4ECF0B34" w:rsidR="00293F65" w:rsidRPr="00293F65" w:rsidRDefault="00293F65" w:rsidP="00293F6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93F65">
        <w:rPr>
          <w:rFonts w:ascii="Times New Roman" w:hAnsi="Times New Roman" w:cs="Times New Roman"/>
          <w:b/>
          <w:bCs/>
          <w:sz w:val="24"/>
        </w:rPr>
        <w:t xml:space="preserve">Supplementary Fig. 1. </w:t>
      </w:r>
    </w:p>
    <w:p w14:paraId="7119C0D6" w14:textId="1CC8DC85" w:rsidR="00293F65" w:rsidRPr="00293F65" w:rsidRDefault="00293F65" w:rsidP="00293F6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293F65">
        <w:rPr>
          <w:rFonts w:ascii="Times New Roman" w:hAnsi="Times New Roman" w:cs="Times New Roman"/>
          <w:color w:val="000000" w:themeColor="text1"/>
          <w:sz w:val="24"/>
        </w:rPr>
        <w:t xml:space="preserve">Kinetics of HHV-6 DNA copy number (upper row) and change of DRS-R score (bottom row) in </w:t>
      </w:r>
      <w:r>
        <w:rPr>
          <w:rFonts w:ascii="Times New Roman" w:hAnsi="Times New Roman" w:cs="Times New Roman"/>
          <w:color w:val="000000" w:themeColor="text1"/>
          <w:sz w:val="24"/>
        </w:rPr>
        <w:t>3</w:t>
      </w:r>
      <w:r w:rsidRPr="00293F65">
        <w:rPr>
          <w:rFonts w:ascii="Times New Roman" w:hAnsi="Times New Roman" w:cs="Times New Roman"/>
          <w:color w:val="000000" w:themeColor="text1"/>
          <w:sz w:val="24"/>
        </w:rPr>
        <w:t xml:space="preserve"> patients wh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id not develop delirium but were determined to develop HHV-6B encephalitis. </w:t>
      </w:r>
      <w:r w:rsidRPr="00293F65">
        <w:rPr>
          <w:rFonts w:ascii="Times New Roman" w:hAnsi="Times New Roman" w:cs="Times New Roman"/>
          <w:color w:val="000000" w:themeColor="text1"/>
          <w:sz w:val="24"/>
        </w:rPr>
        <w:t xml:space="preserve">In the upper row, the dashed line indicates the threshold for HHV-6 DNA detection. In the bottom row, the black and red lines show the DRS-R total and severity scores, respectively. The arrow and denoted day indicate the day </w:t>
      </w:r>
      <w:r>
        <w:rPr>
          <w:rFonts w:ascii="Times New Roman" w:hAnsi="Times New Roman" w:cs="Times New Roman"/>
          <w:color w:val="000000" w:themeColor="text1"/>
          <w:sz w:val="24"/>
        </w:rPr>
        <w:t>HHV-6B encephalitis diagnosed</w:t>
      </w:r>
      <w:r w:rsidRPr="00293F65">
        <w:rPr>
          <w:rFonts w:ascii="Times New Roman" w:hAnsi="Times New Roman" w:cs="Times New Roman"/>
          <w:color w:val="000000" w:themeColor="text1"/>
          <w:sz w:val="24"/>
        </w:rPr>
        <w:t xml:space="preserve">.  </w:t>
      </w:r>
    </w:p>
    <w:p w14:paraId="77ED9929" w14:textId="77777777" w:rsidR="00293F65" w:rsidRPr="00293F65" w:rsidRDefault="00293F65" w:rsidP="00293F65">
      <w:pPr>
        <w:spacing w:line="480" w:lineRule="auto"/>
        <w:rPr>
          <w:rFonts w:hint="eastAsia"/>
        </w:rPr>
      </w:pPr>
    </w:p>
    <w:sectPr w:rsidR="00293F65" w:rsidRPr="00293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65"/>
    <w:rsid w:val="00004ACC"/>
    <w:rsid w:val="00094B8B"/>
    <w:rsid w:val="000A1FD5"/>
    <w:rsid w:val="000C4183"/>
    <w:rsid w:val="000D298B"/>
    <w:rsid w:val="000D4526"/>
    <w:rsid w:val="000E1201"/>
    <w:rsid w:val="000F6611"/>
    <w:rsid w:val="001122E3"/>
    <w:rsid w:val="00122C02"/>
    <w:rsid w:val="001342BA"/>
    <w:rsid w:val="001347C4"/>
    <w:rsid w:val="00187911"/>
    <w:rsid w:val="001B097A"/>
    <w:rsid w:val="001B6863"/>
    <w:rsid w:val="001C7AC8"/>
    <w:rsid w:val="001D667E"/>
    <w:rsid w:val="00202F88"/>
    <w:rsid w:val="00227E3E"/>
    <w:rsid w:val="00265174"/>
    <w:rsid w:val="0027504A"/>
    <w:rsid w:val="0028175C"/>
    <w:rsid w:val="00283B26"/>
    <w:rsid w:val="00292415"/>
    <w:rsid w:val="00293F65"/>
    <w:rsid w:val="002A4CD2"/>
    <w:rsid w:val="002B142B"/>
    <w:rsid w:val="002B33D8"/>
    <w:rsid w:val="002B7D65"/>
    <w:rsid w:val="00326C03"/>
    <w:rsid w:val="003300B1"/>
    <w:rsid w:val="003323E9"/>
    <w:rsid w:val="00332C5B"/>
    <w:rsid w:val="00334FD7"/>
    <w:rsid w:val="00351F59"/>
    <w:rsid w:val="0038011C"/>
    <w:rsid w:val="003831A5"/>
    <w:rsid w:val="0039051E"/>
    <w:rsid w:val="00392ECA"/>
    <w:rsid w:val="003A29D3"/>
    <w:rsid w:val="003A3193"/>
    <w:rsid w:val="003A343E"/>
    <w:rsid w:val="003B3D71"/>
    <w:rsid w:val="003B609D"/>
    <w:rsid w:val="003C5851"/>
    <w:rsid w:val="003E7A7B"/>
    <w:rsid w:val="0040100C"/>
    <w:rsid w:val="0040374C"/>
    <w:rsid w:val="00415067"/>
    <w:rsid w:val="00416EE6"/>
    <w:rsid w:val="004240E2"/>
    <w:rsid w:val="004434A3"/>
    <w:rsid w:val="00467FFC"/>
    <w:rsid w:val="00475353"/>
    <w:rsid w:val="00487CD7"/>
    <w:rsid w:val="00494D81"/>
    <w:rsid w:val="004A4310"/>
    <w:rsid w:val="004B2420"/>
    <w:rsid w:val="004E63ED"/>
    <w:rsid w:val="004F51C1"/>
    <w:rsid w:val="00500B02"/>
    <w:rsid w:val="00500B0F"/>
    <w:rsid w:val="005060C3"/>
    <w:rsid w:val="00513DD0"/>
    <w:rsid w:val="0051745A"/>
    <w:rsid w:val="00567471"/>
    <w:rsid w:val="005D0ADF"/>
    <w:rsid w:val="005E2E8F"/>
    <w:rsid w:val="005F5DBA"/>
    <w:rsid w:val="00621F2D"/>
    <w:rsid w:val="006245EF"/>
    <w:rsid w:val="00637BF8"/>
    <w:rsid w:val="006437E1"/>
    <w:rsid w:val="00654D12"/>
    <w:rsid w:val="00664A14"/>
    <w:rsid w:val="0067333F"/>
    <w:rsid w:val="00687676"/>
    <w:rsid w:val="006A0587"/>
    <w:rsid w:val="006A5A2C"/>
    <w:rsid w:val="006C2E0F"/>
    <w:rsid w:val="006D0635"/>
    <w:rsid w:val="006D2A3F"/>
    <w:rsid w:val="007378B8"/>
    <w:rsid w:val="0075384E"/>
    <w:rsid w:val="00760E24"/>
    <w:rsid w:val="00761BD7"/>
    <w:rsid w:val="007621BB"/>
    <w:rsid w:val="00766B50"/>
    <w:rsid w:val="007D3620"/>
    <w:rsid w:val="007F3646"/>
    <w:rsid w:val="007F5413"/>
    <w:rsid w:val="00847C58"/>
    <w:rsid w:val="008542EF"/>
    <w:rsid w:val="00881CA9"/>
    <w:rsid w:val="0088609B"/>
    <w:rsid w:val="00894D8B"/>
    <w:rsid w:val="008A056C"/>
    <w:rsid w:val="008A5D48"/>
    <w:rsid w:val="008D1D46"/>
    <w:rsid w:val="008E352D"/>
    <w:rsid w:val="009028B0"/>
    <w:rsid w:val="0094153B"/>
    <w:rsid w:val="00941F2F"/>
    <w:rsid w:val="00971C87"/>
    <w:rsid w:val="00972175"/>
    <w:rsid w:val="00977C58"/>
    <w:rsid w:val="00986927"/>
    <w:rsid w:val="009924EB"/>
    <w:rsid w:val="00993C29"/>
    <w:rsid w:val="009A1784"/>
    <w:rsid w:val="009A206E"/>
    <w:rsid w:val="009C4E0E"/>
    <w:rsid w:val="009E7759"/>
    <w:rsid w:val="009F10B4"/>
    <w:rsid w:val="00A01914"/>
    <w:rsid w:val="00A03C00"/>
    <w:rsid w:val="00A05660"/>
    <w:rsid w:val="00A05A4D"/>
    <w:rsid w:val="00A1399F"/>
    <w:rsid w:val="00A2152C"/>
    <w:rsid w:val="00A2440C"/>
    <w:rsid w:val="00A4405A"/>
    <w:rsid w:val="00A46F40"/>
    <w:rsid w:val="00A75252"/>
    <w:rsid w:val="00A76E0D"/>
    <w:rsid w:val="00A77EE6"/>
    <w:rsid w:val="00A854CC"/>
    <w:rsid w:val="00AB2560"/>
    <w:rsid w:val="00AC505E"/>
    <w:rsid w:val="00AD793D"/>
    <w:rsid w:val="00AE09B9"/>
    <w:rsid w:val="00AE24CE"/>
    <w:rsid w:val="00AE4309"/>
    <w:rsid w:val="00B04009"/>
    <w:rsid w:val="00B13EE3"/>
    <w:rsid w:val="00B239EE"/>
    <w:rsid w:val="00B33400"/>
    <w:rsid w:val="00B477CD"/>
    <w:rsid w:val="00B74A4F"/>
    <w:rsid w:val="00B8114B"/>
    <w:rsid w:val="00B91686"/>
    <w:rsid w:val="00BB3ADF"/>
    <w:rsid w:val="00BC04B0"/>
    <w:rsid w:val="00BD27D9"/>
    <w:rsid w:val="00BE5BC7"/>
    <w:rsid w:val="00C223DD"/>
    <w:rsid w:val="00C73023"/>
    <w:rsid w:val="00C80814"/>
    <w:rsid w:val="00C90070"/>
    <w:rsid w:val="00CD302A"/>
    <w:rsid w:val="00CD470A"/>
    <w:rsid w:val="00D21D0D"/>
    <w:rsid w:val="00D7452F"/>
    <w:rsid w:val="00D90490"/>
    <w:rsid w:val="00D9326B"/>
    <w:rsid w:val="00DB47CC"/>
    <w:rsid w:val="00DC00B5"/>
    <w:rsid w:val="00DC226F"/>
    <w:rsid w:val="00DC6787"/>
    <w:rsid w:val="00DD2928"/>
    <w:rsid w:val="00E10B97"/>
    <w:rsid w:val="00E13C6D"/>
    <w:rsid w:val="00E37F1B"/>
    <w:rsid w:val="00E41061"/>
    <w:rsid w:val="00E51DC2"/>
    <w:rsid w:val="00E57F42"/>
    <w:rsid w:val="00E87810"/>
    <w:rsid w:val="00EA4ACB"/>
    <w:rsid w:val="00EA6CB2"/>
    <w:rsid w:val="00EB6782"/>
    <w:rsid w:val="00ED1406"/>
    <w:rsid w:val="00ED1DCE"/>
    <w:rsid w:val="00EE5A1E"/>
    <w:rsid w:val="00EF5777"/>
    <w:rsid w:val="00EF7CC3"/>
    <w:rsid w:val="00F1559B"/>
    <w:rsid w:val="00F161C4"/>
    <w:rsid w:val="00F25F1D"/>
    <w:rsid w:val="00F53C2E"/>
    <w:rsid w:val="00F54866"/>
    <w:rsid w:val="00F54E5F"/>
    <w:rsid w:val="00F7681D"/>
    <w:rsid w:val="00F7714F"/>
    <w:rsid w:val="00F94C75"/>
    <w:rsid w:val="00FC0E83"/>
    <w:rsid w:val="00FC2C37"/>
    <w:rsid w:val="00FC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9338B"/>
  <w15:chartTrackingRefBased/>
  <w15:docId w15:val="{A0CC083D-7033-A643-BF1C-8BC4B907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正男</dc:creator>
  <cp:keywords/>
  <dc:description/>
  <cp:lastModifiedBy>緒方 正男</cp:lastModifiedBy>
  <cp:revision>1</cp:revision>
  <dcterms:created xsi:type="dcterms:W3CDTF">2023-10-09T03:44:00Z</dcterms:created>
  <dcterms:modified xsi:type="dcterms:W3CDTF">2023-10-09T03:49:00Z</dcterms:modified>
</cp:coreProperties>
</file>